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BC3" w:rsidRPr="003A138B" w:rsidRDefault="00656BC3" w:rsidP="00656BC3">
      <w:pPr>
        <w:spacing w:after="0" w:line="240" w:lineRule="auto"/>
        <w:rPr>
          <w:rFonts w:ascii="Times New Roman" w:hAnsi="Times New Roman" w:cs="Times New Roman"/>
        </w:rPr>
      </w:pPr>
      <w:bookmarkStart w:id="0" w:name="_Hlk56173717"/>
      <w:r w:rsidRPr="003A138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3A138B">
        <w:rPr>
          <w:rFonts w:ascii="Times New Roman" w:hAnsi="Times New Roman" w:cs="Times New Roman"/>
          <w:b/>
        </w:rPr>
        <w:t>:</w:t>
      </w:r>
      <w:r w:rsidRPr="003A13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anking of the 20 most speciose</w:t>
      </w:r>
      <w:r w:rsidRPr="003A138B">
        <w:rPr>
          <w:rFonts w:ascii="Times New Roman" w:hAnsi="Times New Roman" w:cs="Times New Roman"/>
        </w:rPr>
        <w:t xml:space="preserve"> families and genera in the calcicole flora</w:t>
      </w:r>
      <w:r>
        <w:rPr>
          <w:rFonts w:ascii="Times New Roman" w:hAnsi="Times New Roman" w:cs="Times New Roman"/>
        </w:rPr>
        <w:t xml:space="preserve"> (548 spp. total)</w:t>
      </w:r>
      <w:r w:rsidRPr="003A138B">
        <w:rPr>
          <w:rFonts w:ascii="Times New Roman" w:hAnsi="Times New Roman" w:cs="Times New Roman"/>
        </w:rPr>
        <w:t xml:space="preserve"> of the Cape Floristic Region.</w:t>
      </w:r>
    </w:p>
    <w:tbl>
      <w:tblPr>
        <w:tblW w:w="5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964"/>
        <w:gridCol w:w="1644"/>
        <w:gridCol w:w="964"/>
      </w:tblGrid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bookmarkStart w:id="1" w:name="_Hlk57963061"/>
            <w:r w:rsidRPr="00225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Famil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No. spp.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Genu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No. spp.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steracea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rica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abacea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gathosma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zo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spalathus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ut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necio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rid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Indigofera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ric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uraltia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crophulari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rmannia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pi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lichrysum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hylica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lygal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imonium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stion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arsia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yacinth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elicia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ote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hamnochortus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yper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Wahlenbergia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v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icinia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hamn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ladiolu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umbagin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entameris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acardi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iosma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mpanul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uchaetis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</w:tr>
      <w:tr w:rsidR="00656BC3" w:rsidRPr="002256E1" w:rsidTr="00480B86">
        <w:trPr>
          <w:trHeight w:val="34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ryophyllacea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losperma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56BC3" w:rsidRPr="002256E1" w:rsidRDefault="00656BC3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</w:tbl>
    <w:p w:rsidR="006905E9" w:rsidRPr="00656BC3" w:rsidRDefault="006905E9" w:rsidP="00656BC3">
      <w:bookmarkStart w:id="2" w:name="_GoBack"/>
      <w:bookmarkEnd w:id="0"/>
      <w:bookmarkEnd w:id="1"/>
      <w:bookmarkEnd w:id="2"/>
    </w:p>
    <w:sectPr w:rsidR="006905E9" w:rsidRPr="00656BC3" w:rsidSect="004C146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466"/>
    <w:rsid w:val="004C1466"/>
    <w:rsid w:val="00656BC3"/>
    <w:rsid w:val="006905E9"/>
    <w:rsid w:val="009D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DC574"/>
  <w15:chartTrackingRefBased/>
  <w15:docId w15:val="{7AC2A308-2FC8-4E61-83A3-C0C84188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466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Grobler</dc:creator>
  <cp:keywords/>
  <dc:description/>
  <cp:lastModifiedBy>Adriaan Grobler</cp:lastModifiedBy>
  <cp:revision>2</cp:revision>
  <dcterms:created xsi:type="dcterms:W3CDTF">2021-05-23T17:55:00Z</dcterms:created>
  <dcterms:modified xsi:type="dcterms:W3CDTF">2021-05-23T17:55:00Z</dcterms:modified>
</cp:coreProperties>
</file>